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222" w:type="dxa"/>
        <w:tblLook w:val="04A0" w:firstRow="1" w:lastRow="0" w:firstColumn="1" w:lastColumn="0" w:noHBand="0" w:noVBand="1"/>
      </w:tblPr>
      <w:tblGrid>
        <w:gridCol w:w="712"/>
        <w:gridCol w:w="1023"/>
        <w:gridCol w:w="1242"/>
        <w:gridCol w:w="1276"/>
        <w:gridCol w:w="992"/>
        <w:gridCol w:w="992"/>
        <w:gridCol w:w="993"/>
        <w:gridCol w:w="992"/>
      </w:tblGrid>
      <w:tr w:rsidR="00651522" w:rsidRPr="00F02F6C" w14:paraId="022808FE" w14:textId="77777777" w:rsidTr="00651522">
        <w:trPr>
          <w:trHeight w:val="416"/>
        </w:trPr>
        <w:tc>
          <w:tcPr>
            <w:tcW w:w="8222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73664A" w14:textId="19B84FDB" w:rsidR="00651522" w:rsidRPr="00F02F6C" w:rsidRDefault="00276697" w:rsidP="00651522">
            <w:pPr>
              <w:widowControl/>
              <w:jc w:val="center"/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等线" w:eastAsia="等线" w:hAnsi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able S2. </w:t>
            </w:r>
            <w:r w:rsidR="00651522" w:rsidRPr="00651522">
              <w:rPr>
                <w:rFonts w:ascii="等线" w:eastAsia="等线" w:hAnsi="等线" w:cs="Times New Roman"/>
                <w:b/>
                <w:bCs/>
                <w:color w:val="000000"/>
                <w:kern w:val="0"/>
                <w:sz w:val="20"/>
                <w:szCs w:val="20"/>
              </w:rPr>
              <w:t>Differentially expressed genes between proliferating IH and involuting IH</w:t>
            </w:r>
          </w:p>
        </w:tc>
      </w:tr>
      <w:tr w:rsidR="00F02F6C" w:rsidRPr="00F02F6C" w14:paraId="1CF08CCD" w14:textId="77777777" w:rsidTr="00F02F6C">
        <w:trPr>
          <w:trHeight w:val="1140"/>
        </w:trPr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4E073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Rank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77C3CA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Gene Symbol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9EEB0F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Mean Level of Proliferating Grou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AC6DA6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Mean Level of Involuting Group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F752EB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Gene Featur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34E480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2EE840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Fold Chang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90D2B7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q-value</w:t>
            </w:r>
          </w:p>
        </w:tc>
      </w:tr>
      <w:tr w:rsidR="00F02F6C" w:rsidRPr="00F02F6C" w14:paraId="1F7DC64E" w14:textId="77777777" w:rsidTr="00F02F6C">
        <w:trPr>
          <w:trHeight w:val="285"/>
        </w:trPr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518A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F666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LIPE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63AD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8.00495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954D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22479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8050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E78FF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5.40E-0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92E5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3.4346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4473D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F02F6C" w:rsidRPr="00F02F6C" w14:paraId="1C998FEF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5B54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579CF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PFKFB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E14C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.6831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1E6B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2670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A17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838F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5.40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AC311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2.6686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A2CE7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F02F6C" w:rsidRPr="00F02F6C" w14:paraId="7009FD8F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7A86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03116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PF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DAA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4751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B30D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5.7029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DC6D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306B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5.80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B4526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.7079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8993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F02F6C" w:rsidRPr="00F02F6C" w14:paraId="3049D827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5474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C99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TUSC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C14E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.4814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89F3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5.806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2D75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B6D8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50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27866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3.1924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1CB87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F02F6C" w:rsidRPr="00F02F6C" w14:paraId="6A226112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2F68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55716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PPBP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CA9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5.0096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2C3D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3.693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FFAE6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221E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80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ECD8F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2.4907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0E01D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F02F6C" w:rsidRPr="00F02F6C" w14:paraId="4F153CBB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D3A5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E2E31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AGPAT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F20F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.7022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DE47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7471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3FF71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6DFD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.20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57E1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.938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32BD4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F02F6C" w:rsidRPr="00F02F6C" w14:paraId="142915CA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AE2B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19877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PLIN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D5FD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9.3979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0CB3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6392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F4EF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60B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.90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6244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7677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58200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F02F6C" w:rsidRPr="00F02F6C" w14:paraId="28C47105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AD6B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A9CD7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SIK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BC13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.9543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E1D1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.1044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029E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2C4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8.10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B70C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.8023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BFD6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F02F6C" w:rsidRPr="00F02F6C" w14:paraId="55D4F499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8D2F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F8AC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CIDEC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CBF4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8.3418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37F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0992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EC64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8C25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8.20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9A4A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4.7323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FC71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F02F6C" w:rsidRPr="00F02F6C" w14:paraId="49BB2B0B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8838C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7643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CALB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D177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5.5605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9614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4.3438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3A8E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49C0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9.60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47CF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2.3240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289BF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F02F6C" w:rsidRPr="00F02F6C" w14:paraId="41AFAD4B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29DA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5667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TM7SF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08ED3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5755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41396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5.8945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40A7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145E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9.80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41DA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.6032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20AA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F02F6C" w:rsidRPr="00F02F6C" w14:paraId="60A5519C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DD0F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82E83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GYG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3BEB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.3254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8886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5.9507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7AEF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2FF23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9.90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2B329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2.5931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016BE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F02F6C" w:rsidRPr="00F02F6C" w14:paraId="41AF0557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BEAA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7564D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DGAT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99F3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8.6290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A7D1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5.8515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EBAAB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BFF5F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01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C3C5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8564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31165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F02F6C" w:rsidRPr="00F02F6C" w14:paraId="49E962F8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B68A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C777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RBP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F978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.588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573E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0444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DFE1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AC68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01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0DA50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2.9161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4024E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F02F6C" w:rsidRPr="00F02F6C" w14:paraId="1CC969A4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6AF05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0E0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NNAT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4F98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.7477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7780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5.7408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37F4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45EF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01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0C7CE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4.0192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DE57B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F02F6C" w:rsidRPr="00F02F6C" w14:paraId="4D7BD4CC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76C4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3444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DNM1L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E04F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.0024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5F4BE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.6366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ADFCA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0CCB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01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F9B5D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-1.552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833E6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15268</w:t>
            </w:r>
          </w:p>
        </w:tc>
      </w:tr>
      <w:tr w:rsidR="00F02F6C" w:rsidRPr="00F02F6C" w14:paraId="67F39F2C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7293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B2A6C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ACO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753D8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.5048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3A7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7266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EB00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32B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01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AC62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.7149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4FDA7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F02F6C" w:rsidRPr="00F02F6C" w14:paraId="102EE375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3AF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909B8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KLB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6B894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5.1839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CC6D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3.8109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63016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A88F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02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7DB9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2.5900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DDAC8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F02F6C" w:rsidRPr="00F02F6C" w14:paraId="11D390FB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A6D7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56DCF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LGALS1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60A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5.9309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311A8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4.934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20D6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A487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02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DD9BB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.995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6E387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F02F6C" w:rsidRPr="00F02F6C" w14:paraId="3D24E283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A5FA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5BE3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MARC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2D4E1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3728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852B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5.3599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9CC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AC06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02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2B16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2.0178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1BAB7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F02F6C" w:rsidRPr="00F02F6C" w14:paraId="4157455F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81DF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D3064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OR6Q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20C7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4.073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51D4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3.4642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FC3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DD43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02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17AC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.5250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81481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F02F6C" w:rsidRPr="00F02F6C" w14:paraId="4C35FB18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234E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405A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TPMT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8E7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0690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656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817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93740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5E61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02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77B1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-1.679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AB3F0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15268</w:t>
            </w:r>
          </w:p>
        </w:tc>
      </w:tr>
      <w:tr w:rsidR="00F02F6C" w:rsidRPr="00F02F6C" w14:paraId="3552307A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99B1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EA33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PLIN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78AA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8.6071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E361A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5895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67B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1937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02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D2F12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4.0492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38215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F02F6C" w:rsidRPr="00F02F6C" w14:paraId="0483CB39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91C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A136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SLC19A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829D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3443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8D63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4.8415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FEC54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A126D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02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DD7A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2.8339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A7127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F02F6C" w:rsidRPr="00F02F6C" w14:paraId="0A21A5B0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0C78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2B5D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C10orf1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6B78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.4206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CEE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1577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38A58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2E6E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02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1157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2.3996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73FA7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F02F6C" w:rsidRPr="00F02F6C" w14:paraId="670E1603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175F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6776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RPS6KA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4EC71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.1867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F64F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.9963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6797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0277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02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7DAC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-1.752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125A6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15268</w:t>
            </w:r>
          </w:p>
        </w:tc>
      </w:tr>
      <w:tr w:rsidR="00F02F6C" w:rsidRPr="00F02F6C" w14:paraId="5CDF1FC0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6096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18C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PC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A225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0543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2CDA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5.452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95EA5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A34E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02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A61F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.5174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2FBB4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F02F6C" w:rsidRPr="00F02F6C" w14:paraId="3A2B739E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F026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6D51E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HEPACAM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ACEB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5.0708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353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4.4685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9C86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A6F4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03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DC98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.5180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39A1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F02F6C" w:rsidRPr="00F02F6C" w14:paraId="5D6224F6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59A1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E382C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CIDEA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E327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23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09B1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5.5396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7976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5325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03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A3E3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.6149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5EF18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F02F6C" w:rsidRPr="00F02F6C" w14:paraId="314FC0B3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E8E1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CEB7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TKT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0730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.4902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ABEF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685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AE18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8006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03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2D95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.7474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5B14E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F02F6C" w:rsidRPr="00F02F6C" w14:paraId="3ED78952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51D1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A10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MGST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9AA6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5.7365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9B2BC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4.3678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CDBB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36D74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0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D1FB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2.5823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67807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F02F6C" w:rsidRPr="00F02F6C" w14:paraId="48869817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F464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85DB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SCD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013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0.0334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9E74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.435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7FF6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E691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4.00E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3F96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0556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7417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F02F6C" w:rsidRPr="00F02F6C" w14:paraId="485F5BAF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96D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903A3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EPB41L4B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40FC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5.3161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C2EF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4.4716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3E4A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B7333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04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4EF5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.7956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4E845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F02F6C" w:rsidRPr="00F02F6C" w14:paraId="1BAA5C4B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2065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71AB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SAA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A90D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5.6010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423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4.7436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F5646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D9AA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04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406E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.8118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B7955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F02F6C" w:rsidRPr="00F02F6C" w14:paraId="39F51A2A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6C60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18DD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SLIRP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71C1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8.191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F497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8.962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523E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30B6F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04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8547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-1.706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7DA78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19373</w:t>
            </w:r>
          </w:p>
        </w:tc>
      </w:tr>
      <w:tr w:rsidR="00F02F6C" w:rsidRPr="00F02F6C" w14:paraId="1E7B440B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99EAB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BEB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RINT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6B75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5.5100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5B9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1031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8B173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7891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04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532D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-1.508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5D2F7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19373</w:t>
            </w:r>
          </w:p>
        </w:tc>
      </w:tr>
      <w:tr w:rsidR="00F02F6C" w:rsidRPr="00F02F6C" w14:paraId="6890F077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2CA4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376D4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GPAM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888A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8.6935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1B0E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2388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CAEA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6341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04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6BD6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5.4820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DC58F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F02F6C" w:rsidRPr="00F02F6C" w14:paraId="7B6B6B56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E644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7ACC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PCK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B183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5.4147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BA6A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4.7350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6DD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C7AF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05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67FD6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.6017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2E081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F02F6C" w:rsidRPr="00F02F6C" w14:paraId="76F0FA65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B51B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DB82E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FASN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A1B6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8.1947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BDA0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3198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7C5D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E270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05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B6AF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3.6677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122CD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F02F6C" w:rsidRPr="00F02F6C" w14:paraId="7DD740C5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F26D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lastRenderedPageBreak/>
              <w:t>4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EB47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THRSP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FF06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9.5750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46951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3511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FDA1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BB9D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05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63BB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9.3435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6D3C7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F02F6C" w:rsidRPr="00F02F6C" w14:paraId="77ECCFF7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D0B5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956F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TF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8974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5.4480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A27F1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4.6221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B2BAE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97F6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05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ABD6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.772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5E0C5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F02F6C" w:rsidRPr="00F02F6C" w14:paraId="4D6EF5EB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24F3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5F9C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DPH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BBA3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5.065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3F7F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5.8124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B877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7216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05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B36C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-1.677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A12C6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19373</w:t>
            </w:r>
          </w:p>
        </w:tc>
      </w:tr>
      <w:tr w:rsidR="00F02F6C" w:rsidRPr="00F02F6C" w14:paraId="7D02C00D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16DB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2AB46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TMEM3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5C7E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8801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333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128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0FA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AD45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05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18F7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.6842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3A0F5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F02F6C" w:rsidRPr="00F02F6C" w14:paraId="36B35383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A5E3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D65A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SVIP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E8ED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5.3482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A8B6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2114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151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5444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05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90F1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-1.819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53808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19373</w:t>
            </w:r>
          </w:p>
        </w:tc>
      </w:tr>
      <w:tr w:rsidR="00F02F6C" w:rsidRPr="00F02F6C" w14:paraId="1A833899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A2CE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D86FD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HCAR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05CB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5.5024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E8C3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4.8133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615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6B60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06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905C3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.6122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ED30B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5254</w:t>
            </w:r>
          </w:p>
        </w:tc>
      </w:tr>
      <w:tr w:rsidR="00F02F6C" w:rsidRPr="00F02F6C" w14:paraId="501FEE09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F2C4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10FC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TMEM132C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6DD5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3234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E7FDD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5.6153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01F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97C0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07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94D1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.6336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6D757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5254</w:t>
            </w:r>
          </w:p>
        </w:tc>
      </w:tr>
      <w:tr w:rsidR="00F02F6C" w:rsidRPr="00F02F6C" w14:paraId="3FA526BD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A968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E854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ASUN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A793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5.8366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69B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4918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3D3D0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1C008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07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DB35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-1.574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6541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19373</w:t>
            </w:r>
          </w:p>
        </w:tc>
      </w:tr>
      <w:tr w:rsidR="00F02F6C" w:rsidRPr="00F02F6C" w14:paraId="1F873631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EA77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EADD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ALDOC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36C6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5.8252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14B6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4.9441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483C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EF87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07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DDB1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.841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EAC5C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5254</w:t>
            </w:r>
          </w:p>
        </w:tc>
      </w:tr>
      <w:tr w:rsidR="00F02F6C" w:rsidRPr="00F02F6C" w14:paraId="5F83C9DD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B771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82206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LOC38983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0DF4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5.1796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A384E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2594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1368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8350D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07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81D5F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-2.113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BA3B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21184</w:t>
            </w:r>
          </w:p>
        </w:tc>
      </w:tr>
      <w:tr w:rsidR="00F02F6C" w:rsidRPr="00F02F6C" w14:paraId="24EC3F1C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1A3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D41F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KCNIP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F6893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2124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BBE5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5.393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40FE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3355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07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3FC4D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.7637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2E73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5254</w:t>
            </w:r>
          </w:p>
        </w:tc>
      </w:tr>
      <w:tr w:rsidR="00F02F6C" w:rsidRPr="00F02F6C" w14:paraId="1601BBDA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D5C3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6358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AZGP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60814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0438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AA53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5.4433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321CC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45B76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07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59B3B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.5162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0E65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5254</w:t>
            </w:r>
          </w:p>
        </w:tc>
      </w:tr>
      <w:tr w:rsidR="00F02F6C" w:rsidRPr="00F02F6C" w14:paraId="3A74DDA0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53AA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686CF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HRASLS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9C2D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3351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302D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5.2256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739A4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15D5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08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14A45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2.1577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B1441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5254</w:t>
            </w:r>
          </w:p>
        </w:tc>
      </w:tr>
      <w:tr w:rsidR="00F02F6C" w:rsidRPr="00F02F6C" w14:paraId="5363A087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1F10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7DC7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ACACB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93ABE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8.549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8A2E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9911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C3A1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C4D1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08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84AC8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2.9459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9D815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5254</w:t>
            </w:r>
          </w:p>
        </w:tc>
      </w:tr>
      <w:tr w:rsidR="00F02F6C" w:rsidRPr="00F02F6C" w14:paraId="43A58498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417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67E0C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S100B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69F3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4439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37614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5.8090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BF3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CA84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09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EC43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.5527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9BD07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5254</w:t>
            </w:r>
          </w:p>
        </w:tc>
      </w:tr>
      <w:tr w:rsidR="00F02F6C" w:rsidRPr="00F02F6C" w14:paraId="62CB5A6F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86E6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EA91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RBP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67B50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7637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5A693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5.9920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0848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727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11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5369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.7072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1AE60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5254</w:t>
            </w:r>
          </w:p>
        </w:tc>
      </w:tr>
      <w:tr w:rsidR="00F02F6C" w:rsidRPr="00F02F6C" w14:paraId="0B803600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520E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DB4FC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APBB1IP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EF7B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5.8175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038C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5.1640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DEBD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BA13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11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3454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.5729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47B04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5254</w:t>
            </w:r>
          </w:p>
        </w:tc>
      </w:tr>
      <w:tr w:rsidR="00F02F6C" w:rsidRPr="00F02F6C" w14:paraId="4C1057CC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670E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61BF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G0S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B82D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8.9199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5D61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.7573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3391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4000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12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C49A5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2.2385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20C57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6075</w:t>
            </w:r>
          </w:p>
        </w:tc>
      </w:tr>
      <w:tr w:rsidR="00F02F6C" w:rsidRPr="00F02F6C" w14:paraId="2F2995DA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000F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FF5DA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CHRM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5ABA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5.2347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63B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4.5252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5A23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CC93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12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17C4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.6352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C976A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6075</w:t>
            </w:r>
          </w:p>
        </w:tc>
      </w:tr>
      <w:tr w:rsidR="00F02F6C" w:rsidRPr="00F02F6C" w14:paraId="6EB12520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8597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D0F1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RARRES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F7448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.7700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D9FA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9540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3445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91CDA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12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48C3F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.7604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51771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6075</w:t>
            </w:r>
          </w:p>
        </w:tc>
      </w:tr>
      <w:tr w:rsidR="00F02F6C" w:rsidRPr="00F02F6C" w14:paraId="61FA6C3B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215E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E23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TCAIM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8A35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5.522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D844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4629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6758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46F1D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13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84B4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-1.919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AA6B6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27907</w:t>
            </w:r>
          </w:p>
        </w:tc>
      </w:tr>
      <w:tr w:rsidR="00F02F6C" w:rsidRPr="00F02F6C" w14:paraId="2DC9D877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04A6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3FC1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BR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94B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.0219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24D3A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.6261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A9F8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91B3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13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2438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-1.52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E47EA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27907</w:t>
            </w:r>
          </w:p>
        </w:tc>
      </w:tr>
      <w:tr w:rsidR="00F02F6C" w:rsidRPr="00F02F6C" w14:paraId="20AFE139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1BD5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2829D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ADIPOQ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7868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9.6348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108A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3242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410B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C24B4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13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E1D5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9.9217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C9D6B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6075</w:t>
            </w:r>
          </w:p>
        </w:tc>
      </w:tr>
      <w:tr w:rsidR="00F02F6C" w:rsidRPr="00F02F6C" w14:paraId="71BA6139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08E6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1413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MSTN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29C4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4.0025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30A0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5.7227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3DAC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CB743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13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85FE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-3.294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43678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27907</w:t>
            </w:r>
          </w:p>
        </w:tc>
      </w:tr>
      <w:tr w:rsidR="00F02F6C" w:rsidRPr="00F02F6C" w14:paraId="76377EF0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BA6D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C9EAB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AIMP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F35D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6461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308C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.408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24C8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CFCA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14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66F00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-1.695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D0BB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27907</w:t>
            </w:r>
          </w:p>
        </w:tc>
      </w:tr>
      <w:tr w:rsidR="00F02F6C" w:rsidRPr="00F02F6C" w14:paraId="749AC43A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DA90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99A41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SLC25A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7200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.3869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414B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7675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A52C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7B67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14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9DFE8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.536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F97AF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6075</w:t>
            </w:r>
          </w:p>
        </w:tc>
      </w:tr>
      <w:tr w:rsidR="00F02F6C" w:rsidRPr="00F02F6C" w14:paraId="306FBC0F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D2FD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1FBC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BRCC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3175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406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3E40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.0654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1AE8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014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14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208B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-1.579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231DD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27907</w:t>
            </w:r>
          </w:p>
        </w:tc>
      </w:tr>
      <w:tr w:rsidR="00F02F6C" w:rsidRPr="00F02F6C" w14:paraId="779F32AE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5DF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E63A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BOK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B2CB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.1727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5240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58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633D3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DF9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1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CD8B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.5033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0F76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6075</w:t>
            </w:r>
          </w:p>
        </w:tc>
      </w:tr>
      <w:tr w:rsidR="00F02F6C" w:rsidRPr="00F02F6C" w14:paraId="2EB4382E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83360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7AE97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MAPK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799F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.1009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AD65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.7867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ACFF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7A0A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16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D5CE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-1.608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1298F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27907</w:t>
            </w:r>
          </w:p>
        </w:tc>
      </w:tr>
      <w:tr w:rsidR="00F02F6C" w:rsidRPr="00F02F6C" w14:paraId="57BC715E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BFF7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498BA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SCRN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F44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5.9034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55E7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7146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552A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E25B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16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9C72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-1.754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77DA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27907</w:t>
            </w:r>
          </w:p>
        </w:tc>
      </w:tr>
      <w:tr w:rsidR="00F02F6C" w:rsidRPr="00F02F6C" w14:paraId="0CA3163B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0D18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4BC7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DHRS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E716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.1586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1001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3429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EE7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7850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17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8588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.7601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07E8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6075</w:t>
            </w:r>
          </w:p>
        </w:tc>
      </w:tr>
      <w:tr w:rsidR="00F02F6C" w:rsidRPr="00F02F6C" w14:paraId="65689DF5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7B58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DBB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FAH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A329C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5.9432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43B7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5.1923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8E2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82CC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1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9ACA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.6827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AE037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6075</w:t>
            </w:r>
          </w:p>
        </w:tc>
      </w:tr>
      <w:tr w:rsidR="00F02F6C" w:rsidRPr="00F02F6C" w14:paraId="0A1965FE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0B184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1C46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RBM4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8511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5.738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BCA3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3676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7C6E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38D1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18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86DE4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-1.546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C84A4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27907</w:t>
            </w:r>
          </w:p>
        </w:tc>
      </w:tr>
      <w:tr w:rsidR="00F02F6C" w:rsidRPr="00F02F6C" w14:paraId="2922DA93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6FA8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A4438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AAC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7D70E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3886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3591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5.4945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AA5A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451D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19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64A5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.8585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ED233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6075</w:t>
            </w:r>
          </w:p>
        </w:tc>
      </w:tr>
      <w:tr w:rsidR="00F02F6C" w:rsidRPr="00F02F6C" w14:paraId="5280C0D6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1065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C81C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IFIT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EB6B4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4.5578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241C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5.2214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FE71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1EB3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2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9736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-1.58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ED8D1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48872</w:t>
            </w:r>
          </w:p>
        </w:tc>
      </w:tr>
      <w:tr w:rsidR="00F02F6C" w:rsidRPr="00F02F6C" w14:paraId="31B893D7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B5B3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15358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APOB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1D1B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4.2489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48E3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3.657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E92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825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21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2EA6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.5066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F6C3F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6075</w:t>
            </w:r>
          </w:p>
        </w:tc>
      </w:tr>
      <w:tr w:rsidR="00F02F6C" w:rsidRPr="00F02F6C" w14:paraId="78AF2049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68C3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BC986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ACLY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D47F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8.7860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FC88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.5586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B291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3140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21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5684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2.3414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EDFDD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6075</w:t>
            </w:r>
          </w:p>
        </w:tc>
      </w:tr>
      <w:tr w:rsidR="00F02F6C" w:rsidRPr="00F02F6C" w14:paraId="63CDB4E2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8C3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E62B6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PNPLA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D1A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8.1670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14E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9752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048F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AF5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21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0DB86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2.284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2769F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6075</w:t>
            </w:r>
          </w:p>
        </w:tc>
      </w:tr>
      <w:tr w:rsidR="00F02F6C" w:rsidRPr="00F02F6C" w14:paraId="18B21767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3D8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8448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DGAT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B91E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.1748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6A3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5492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DAA3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4F1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22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282D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.5428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64C18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6075</w:t>
            </w:r>
          </w:p>
        </w:tc>
      </w:tr>
      <w:tr w:rsidR="00F02F6C" w:rsidRPr="00F02F6C" w14:paraId="35582514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865D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5D40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AADAC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3453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4.4786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16FC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3.2973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BC2A7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32F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2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4330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2.2678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030AD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6075</w:t>
            </w:r>
          </w:p>
        </w:tc>
      </w:tr>
      <w:tr w:rsidR="00F02F6C" w:rsidRPr="00F02F6C" w14:paraId="1A01A8AD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4E01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438C1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CLMP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22D64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.3828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10AC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4530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6AED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FB23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22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3D11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.905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8765D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6075</w:t>
            </w:r>
          </w:p>
        </w:tc>
      </w:tr>
      <w:tr w:rsidR="00F02F6C" w:rsidRPr="00F02F6C" w14:paraId="64FA33F9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B4FC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13F8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HSDL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E490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3431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4F7E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9314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4CE5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C8E7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22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2C58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-1.503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5116C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48872</w:t>
            </w:r>
          </w:p>
        </w:tc>
      </w:tr>
      <w:tr w:rsidR="00F02F6C" w:rsidRPr="00F02F6C" w14:paraId="7FE7A9B3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CC31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73DA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GLUL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5C5E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.9942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6AD3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9896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F0FA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E75E0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2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B7B1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2.0064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FC64F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1113</w:t>
            </w:r>
          </w:p>
        </w:tc>
      </w:tr>
      <w:tr w:rsidR="00F02F6C" w:rsidRPr="00F02F6C" w14:paraId="073F60E2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3288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8B0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PHGDH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B274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2865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E72F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5.6202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9DC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0C33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23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D4BF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.5868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18386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1113</w:t>
            </w:r>
          </w:p>
        </w:tc>
      </w:tr>
      <w:tr w:rsidR="00F02F6C" w:rsidRPr="00F02F6C" w14:paraId="24B396F1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703B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lastRenderedPageBreak/>
              <w:t>8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4EC3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CCNG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8C0C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.3825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6FEA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8.2101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4FC0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809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24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2D32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-1.774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3B92C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48872</w:t>
            </w:r>
          </w:p>
        </w:tc>
      </w:tr>
      <w:tr w:rsidR="00F02F6C" w:rsidRPr="00F02F6C" w14:paraId="5DC85D52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59BE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9EBA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BCAS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EABD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9899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0BBB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.6573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F22E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A24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24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85C2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-1.588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23DC4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48872</w:t>
            </w:r>
          </w:p>
        </w:tc>
      </w:tr>
      <w:tr w:rsidR="00F02F6C" w:rsidRPr="00F02F6C" w14:paraId="43612431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F9D0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C9767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SFRP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010B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.1118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C66E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4507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5614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41AB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24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EF19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.5813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971D7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1113</w:t>
            </w:r>
          </w:p>
        </w:tc>
      </w:tr>
      <w:tr w:rsidR="00F02F6C" w:rsidRPr="00F02F6C" w14:paraId="3E0806CE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328A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773A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LPL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D485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8.901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CDF91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.3871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6AB5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81F7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25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9CE7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2.8574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4F7EC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1113</w:t>
            </w:r>
          </w:p>
        </w:tc>
      </w:tr>
      <w:tr w:rsidR="00F02F6C" w:rsidRPr="00F02F6C" w14:paraId="3D0B2B39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E03B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17A5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RETSAT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D11B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.2607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F38A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4439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0E35A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D4F3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25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65A4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.7613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405B1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1113</w:t>
            </w:r>
          </w:p>
        </w:tc>
      </w:tr>
      <w:tr w:rsidR="00F02F6C" w:rsidRPr="00F02F6C" w14:paraId="4E56C52D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EDF7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08C7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GALNT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916F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.32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32AF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.9948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11A8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28B4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28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8DF4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-1.596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BC08D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48872</w:t>
            </w:r>
          </w:p>
        </w:tc>
      </w:tr>
      <w:tr w:rsidR="00F02F6C" w:rsidRPr="00F02F6C" w14:paraId="3C21FFAB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3506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13AC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C12orf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AE4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9088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0993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.6234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2B2F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A1A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28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A657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-1.641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9183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48872</w:t>
            </w:r>
          </w:p>
        </w:tc>
      </w:tr>
      <w:tr w:rsidR="00F02F6C" w:rsidRPr="00F02F6C" w14:paraId="1FF45DAE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243A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AE7F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CLU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077F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.8026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3FF1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9861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F237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16E1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31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62A0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.7610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B400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1113</w:t>
            </w:r>
          </w:p>
        </w:tc>
      </w:tr>
      <w:tr w:rsidR="00F02F6C" w:rsidRPr="00F02F6C" w14:paraId="68CF2845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AFD4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4D21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GIN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C13A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4.1039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D0E5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4.883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C0B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69C1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31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DBDD8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-1.716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8F22B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80832</w:t>
            </w:r>
          </w:p>
        </w:tc>
      </w:tr>
      <w:tr w:rsidR="00F02F6C" w:rsidRPr="00F02F6C" w14:paraId="29F9EEC2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D84C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ED7C3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ERGIC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8534C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.8367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3D08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8.6368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657B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BFAD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32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3F30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-1.741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6117F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80832</w:t>
            </w:r>
          </w:p>
        </w:tc>
      </w:tr>
      <w:tr w:rsidR="00F02F6C" w:rsidRPr="00F02F6C" w14:paraId="703D609F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561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042E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DZIP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1F5F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4.8968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3E01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5.6664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729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2C7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32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F058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-1.704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7657E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80832</w:t>
            </w:r>
          </w:p>
        </w:tc>
      </w:tr>
      <w:tr w:rsidR="00F02F6C" w:rsidRPr="00F02F6C" w14:paraId="7A53262D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A965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F8EC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HMGCLL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A20A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4.5769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3E90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5.4831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AE77D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83B3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3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22FA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-1.874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6861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80832</w:t>
            </w:r>
          </w:p>
        </w:tc>
      </w:tr>
      <w:tr w:rsidR="00F02F6C" w:rsidRPr="00F02F6C" w14:paraId="38E3B728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75EB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B607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INHBB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F57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5.8269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EF03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4.6892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0794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5892B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33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E646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2.2003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DF95A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1113</w:t>
            </w:r>
          </w:p>
        </w:tc>
      </w:tr>
      <w:tr w:rsidR="00F02F6C" w:rsidRPr="00F02F6C" w14:paraId="034BCD43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3B9F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9FE2F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FL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0620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.2732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C42E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8.0042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E84A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20E9C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33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6B8F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-1.659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63493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80832</w:t>
            </w:r>
          </w:p>
        </w:tc>
      </w:tr>
      <w:tr w:rsidR="00F02F6C" w:rsidRPr="00F02F6C" w14:paraId="1AC6319C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E3F5C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172DB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ANKRD2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0228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4.7271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C51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5.3461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0AE6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509F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34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7470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-1.535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EB945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80832</w:t>
            </w:r>
          </w:p>
        </w:tc>
      </w:tr>
      <w:tr w:rsidR="00F02F6C" w:rsidRPr="00F02F6C" w14:paraId="3F2C531F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E13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205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PSMC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CB9A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8.2666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A18C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8.8960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4018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9017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35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BA51D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-1.546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A0C7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80832</w:t>
            </w:r>
          </w:p>
        </w:tc>
      </w:tr>
      <w:tr w:rsidR="00F02F6C" w:rsidRPr="00F02F6C" w14:paraId="2E1F8955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A0B5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0E6E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CENPQ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612A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4.0846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D3B8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4.8130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CD5B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301D0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36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55AB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-1.656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83114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80832</w:t>
            </w:r>
          </w:p>
        </w:tc>
      </w:tr>
      <w:tr w:rsidR="00F02F6C" w:rsidRPr="00F02F6C" w14:paraId="63C7CB99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5D25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110E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C12orf2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4444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5.9232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BA0B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6451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A33ED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F5B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38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7FF7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-1.649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304B0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80832</w:t>
            </w:r>
          </w:p>
        </w:tc>
      </w:tr>
      <w:tr w:rsidR="00F02F6C" w:rsidRPr="00F02F6C" w14:paraId="7AC15A90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899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C697A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LEP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3314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3378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7B3C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4.6907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74EAB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AD7E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39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9B489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3.1321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FA59D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15268</w:t>
            </w:r>
          </w:p>
        </w:tc>
      </w:tr>
      <w:tr w:rsidR="00F02F6C" w:rsidRPr="00F02F6C" w14:paraId="09785020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410B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83137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CTNNA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EC3D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4.4466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B12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5.511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432EE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C7C7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39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E5AC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-2.09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5E328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80832</w:t>
            </w:r>
          </w:p>
        </w:tc>
      </w:tr>
      <w:tr w:rsidR="00F02F6C" w:rsidRPr="00F02F6C" w14:paraId="4BB500A1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7FE3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245E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PYGL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227D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.4264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BE1A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4474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90C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4DD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41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62D6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.9711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67FE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15268</w:t>
            </w:r>
          </w:p>
        </w:tc>
      </w:tr>
      <w:tr w:rsidR="00F02F6C" w:rsidRPr="00F02F6C" w14:paraId="69496389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0051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0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2FD8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TNFRSF2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343B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.9821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8F34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.2847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9A93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EDB1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42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758A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.6216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031F4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15268</w:t>
            </w:r>
          </w:p>
        </w:tc>
      </w:tr>
      <w:tr w:rsidR="00F02F6C" w:rsidRPr="00F02F6C" w14:paraId="69DB5146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6F63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A0308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GALR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0A1F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2480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144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5.6393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2A3B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010F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43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7E4E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.5248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F58B7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15268</w:t>
            </w:r>
          </w:p>
        </w:tc>
      </w:tr>
      <w:tr w:rsidR="00F02F6C" w:rsidRPr="00F02F6C" w14:paraId="2BB7E2B3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E0BE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AB98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NEDD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C681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.138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A05FF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8.1987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FE40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A56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43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5D8D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-2.084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9AABD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80832</w:t>
            </w:r>
          </w:p>
        </w:tc>
      </w:tr>
      <w:tr w:rsidR="00F02F6C" w:rsidRPr="00F02F6C" w14:paraId="4EC51C39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BA8A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299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NEDD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8C21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5327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94A5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.1731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62CC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F251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44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EED6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-1.558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94050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80832</w:t>
            </w:r>
          </w:p>
        </w:tc>
      </w:tr>
      <w:tr w:rsidR="00F02F6C" w:rsidRPr="00F02F6C" w14:paraId="7D2174F3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8FDE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0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43DB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PTPRF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ADDA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.174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7C6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4488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7C91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C8CA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4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12E5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.6531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AE3CA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15268</w:t>
            </w:r>
          </w:p>
        </w:tc>
      </w:tr>
      <w:tr w:rsidR="00F02F6C" w:rsidRPr="00F02F6C" w14:paraId="6DD23D45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93CE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ED53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COPS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586D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5.3969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2E2E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0199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79B8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6DF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50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B30A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-1.54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64858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135284</w:t>
            </w:r>
          </w:p>
        </w:tc>
      </w:tr>
      <w:tr w:rsidR="00F02F6C" w:rsidRPr="00F02F6C" w14:paraId="718647C7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7016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1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C4BF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APOOL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BB8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1613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630A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7515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629B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A456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51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2A6B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-1.505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02708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135284</w:t>
            </w:r>
          </w:p>
        </w:tc>
      </w:tr>
      <w:tr w:rsidR="00F02F6C" w:rsidRPr="00F02F6C" w14:paraId="71394C90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906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D97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NT5C3A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95BA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4.6818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B39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5.4713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C2CE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4AF3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55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3EB1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-1.728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EF426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135284</w:t>
            </w:r>
          </w:p>
        </w:tc>
      </w:tr>
      <w:tr w:rsidR="00F02F6C" w:rsidRPr="00F02F6C" w14:paraId="6502728B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2CC5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1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502A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RICTOR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49DB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.0244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0DEE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.6278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4638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9541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56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2C051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-1.519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8DE3B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135284</w:t>
            </w:r>
          </w:p>
        </w:tc>
      </w:tr>
      <w:tr w:rsidR="00F02F6C" w:rsidRPr="00F02F6C" w14:paraId="437A24B4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3B1A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1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30E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RPAP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13A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0658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435E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8461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2220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E936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57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904F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-1.71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322C8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135284</w:t>
            </w:r>
          </w:p>
        </w:tc>
      </w:tr>
      <w:tr w:rsidR="00F02F6C" w:rsidRPr="00F02F6C" w14:paraId="299B653F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E34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1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13AF5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ATAD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BCFE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8861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23D01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.6303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3C50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8095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57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C4D3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-1.674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58D5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135284</w:t>
            </w:r>
          </w:p>
        </w:tc>
      </w:tr>
      <w:tr w:rsidR="00F02F6C" w:rsidRPr="00F02F6C" w14:paraId="6EC844DD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EF4A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3B5B5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GRN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DA10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8.847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074A7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8.2091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E02A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9FA0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58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73FA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.5560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CEFCC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19373</w:t>
            </w:r>
          </w:p>
        </w:tc>
      </w:tr>
      <w:tr w:rsidR="00F02F6C" w:rsidRPr="00F02F6C" w14:paraId="0CDA1FD0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D7BC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F0E1A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DPH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EE3C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5.9152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5820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5185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A5C8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C18D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61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F42D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-1.519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20D6E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135284</w:t>
            </w:r>
          </w:p>
        </w:tc>
      </w:tr>
      <w:tr w:rsidR="00F02F6C" w:rsidRPr="00F02F6C" w14:paraId="1AD696D8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22CA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1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6A03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KCTD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1CBA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2499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D7D3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8386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888E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6D54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65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FCC3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-1.503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FCF76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135284</w:t>
            </w:r>
          </w:p>
        </w:tc>
      </w:tr>
      <w:tr w:rsidR="00F02F6C" w:rsidRPr="00F02F6C" w14:paraId="0D786178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A00E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1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A0CC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ENPP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92A5F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5.020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76EB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5.7671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11AD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00DF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65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61D9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-1.677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D9EF8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135284</w:t>
            </w:r>
          </w:p>
        </w:tc>
      </w:tr>
      <w:tr w:rsidR="00F02F6C" w:rsidRPr="00F02F6C" w14:paraId="24529487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FF61C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2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16EE1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ACVR1C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9E5B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7378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E31F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5.3162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002D6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9BF21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66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64AB4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2.6789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C9CA8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19373</w:t>
            </w:r>
          </w:p>
        </w:tc>
      </w:tr>
      <w:tr w:rsidR="00F02F6C" w:rsidRPr="00F02F6C" w14:paraId="47CE9705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BB10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D1B3F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TRMT1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0FD6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4.5131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5750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5.1517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7858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B178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67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F18D8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-1.556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8DE8D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135284</w:t>
            </w:r>
          </w:p>
        </w:tc>
      </w:tr>
      <w:tr w:rsidR="00F02F6C" w:rsidRPr="00F02F6C" w14:paraId="76E84926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85D0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2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E6517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NDUFB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8E5BD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4.8332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8151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5.613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CB6E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0DFC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69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39EA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-1.716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F96C8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135284</w:t>
            </w:r>
          </w:p>
        </w:tc>
      </w:tr>
      <w:tr w:rsidR="00F02F6C" w:rsidRPr="00F02F6C" w14:paraId="0EEF83D8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367B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2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5FA4F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SOD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05236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268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EAD38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5.6110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21BF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3858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69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C65D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.5768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7944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19373</w:t>
            </w:r>
          </w:p>
        </w:tc>
      </w:tr>
      <w:tr w:rsidR="00F02F6C" w:rsidRPr="00F02F6C" w14:paraId="3874A378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9D1C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2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F204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MOSPD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8228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216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F185E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919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8DD7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33B8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69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DFAD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-1.627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9D4C6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135284</w:t>
            </w:r>
          </w:p>
        </w:tc>
      </w:tr>
      <w:tr w:rsidR="00F02F6C" w:rsidRPr="00F02F6C" w14:paraId="3F6EB4C9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1007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2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C9CB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PSMA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1DEE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6113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FB3F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.3415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453D0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27AE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70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253C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-1.658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465B5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135284</w:t>
            </w:r>
          </w:p>
        </w:tc>
      </w:tr>
      <w:tr w:rsidR="00F02F6C" w:rsidRPr="00F02F6C" w14:paraId="07BE818E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A494E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2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F75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SP1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EC26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5401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26F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.3087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0EFF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4618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70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F16B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-1.703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66285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135284</w:t>
            </w:r>
          </w:p>
        </w:tc>
      </w:tr>
      <w:tr w:rsidR="00F02F6C" w:rsidRPr="00F02F6C" w14:paraId="3DD290B7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D404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2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7677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PYROXD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AB57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5.7686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090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6235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95B5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08E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70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A96A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-1.808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A0806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135284</w:t>
            </w:r>
          </w:p>
        </w:tc>
      </w:tr>
      <w:tr w:rsidR="00F02F6C" w:rsidRPr="00F02F6C" w14:paraId="3AAEEF44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A1B5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lastRenderedPageBreak/>
              <w:t>12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85CD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LYRM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FCA3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5.9878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DA06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6354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E5BB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10B3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72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6DBC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-1.566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C7C71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135284</w:t>
            </w:r>
          </w:p>
        </w:tc>
      </w:tr>
      <w:tr w:rsidR="00F02F6C" w:rsidRPr="00F02F6C" w14:paraId="2292055A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DD30D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2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8146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FOSB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355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.0304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C4AED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0982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35285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8BDD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72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F6511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.9081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51777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19373</w:t>
            </w:r>
          </w:p>
        </w:tc>
      </w:tr>
      <w:tr w:rsidR="00F02F6C" w:rsidRPr="00F02F6C" w14:paraId="73E8AD75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0E5B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3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AFE6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ZBTB1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C12D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5.6285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C525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4325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0890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5A58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7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E099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-1.745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E2687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135284</w:t>
            </w:r>
          </w:p>
        </w:tc>
      </w:tr>
      <w:tr w:rsidR="00F02F6C" w:rsidRPr="00F02F6C" w14:paraId="740204D2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45FC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3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B547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ZNF2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51BC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8845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9D8C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.584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CE44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C857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73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8FF2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-1.623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4DE53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135284</w:t>
            </w:r>
          </w:p>
        </w:tc>
      </w:tr>
      <w:tr w:rsidR="00F02F6C" w:rsidRPr="00F02F6C" w14:paraId="34EFC9C1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D0FF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3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7EE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PM20D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E73EE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4.9366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4FA6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5.945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5324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82FD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73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E07F1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-2.011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36ED6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135284</w:t>
            </w:r>
          </w:p>
        </w:tc>
      </w:tr>
      <w:tr w:rsidR="00F02F6C" w:rsidRPr="00F02F6C" w14:paraId="7363B367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CBED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22A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RASSF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C6B1C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5.6421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5C4E0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2286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8597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BEE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74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B374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-1.501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B2A55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17509</w:t>
            </w:r>
          </w:p>
        </w:tc>
      </w:tr>
      <w:tr w:rsidR="00F02F6C" w:rsidRPr="00F02F6C" w14:paraId="65817922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5CEB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3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8FCA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AP1S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3237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5.6850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4F28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4085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9004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C52A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77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C2AF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-1.651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E9906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17509</w:t>
            </w:r>
          </w:p>
        </w:tc>
      </w:tr>
      <w:tr w:rsidR="00F02F6C" w:rsidRPr="00F02F6C" w14:paraId="2CEAB310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F43B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3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3DF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CNOT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385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5222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18AD7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.1155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826E8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7316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77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06E8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-1.508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2CC0C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17509</w:t>
            </w:r>
          </w:p>
        </w:tc>
      </w:tr>
      <w:tr w:rsidR="00F02F6C" w:rsidRPr="00F02F6C" w14:paraId="14AFEF11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4A53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3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42001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ADH1A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C95A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5.6356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6ECD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4.6365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673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AFE6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79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D003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.9987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3EB8A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19373</w:t>
            </w:r>
          </w:p>
        </w:tc>
      </w:tr>
      <w:tr w:rsidR="00F02F6C" w:rsidRPr="00F02F6C" w14:paraId="609C815D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222A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3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2679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LTN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1C5D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1132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EAD6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7370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DF6B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F73E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79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EA9A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-1.540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1F123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17509</w:t>
            </w:r>
          </w:p>
        </w:tc>
      </w:tr>
      <w:tr w:rsidR="00F02F6C" w:rsidRPr="00F02F6C" w14:paraId="1E39E070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BA8B8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3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962E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VTA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21595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.5200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0225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8.1356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1996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68A8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80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D4B6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-1.532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C489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17509</w:t>
            </w:r>
          </w:p>
        </w:tc>
      </w:tr>
      <w:tr w:rsidR="00F02F6C" w:rsidRPr="00F02F6C" w14:paraId="2E03AB73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EDC6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3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8A8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PSMD1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A02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6377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F81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.3462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A6B3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21E7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81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84F2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-1.634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6EC4A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17509</w:t>
            </w:r>
          </w:p>
        </w:tc>
      </w:tr>
      <w:tr w:rsidR="00F02F6C" w:rsidRPr="00F02F6C" w14:paraId="27D39DAA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2913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4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B6FC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ADH1B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CFC4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9.8042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7377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.3578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E4704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336E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81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C7AC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5.4506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4DA9D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19373</w:t>
            </w:r>
          </w:p>
        </w:tc>
      </w:tr>
      <w:tr w:rsidR="00F02F6C" w:rsidRPr="00F02F6C" w14:paraId="1A86A499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5A6C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4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DCF01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HBS1L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373F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17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5C94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8587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7ACB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C69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84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7639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-1.607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468D6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17509</w:t>
            </w:r>
          </w:p>
        </w:tc>
      </w:tr>
      <w:tr w:rsidR="00F02F6C" w:rsidRPr="00F02F6C" w14:paraId="2495F2BB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46AB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4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4D3BA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NIPSNAP3B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7CF6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4.8450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9C8C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5.9596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5CA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99E8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84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154D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-2.165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CF167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17509</w:t>
            </w:r>
          </w:p>
        </w:tc>
      </w:tr>
      <w:tr w:rsidR="00F02F6C" w:rsidRPr="00F02F6C" w14:paraId="6D758D5B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C295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4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E8F05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MMP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71D5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5750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C901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5.9381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3EFED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124A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84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8DC1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.555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4FC08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19373</w:t>
            </w:r>
          </w:p>
        </w:tc>
      </w:tr>
      <w:tr w:rsidR="00F02F6C" w:rsidRPr="00F02F6C" w14:paraId="65540343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BCB7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4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09E9B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LRP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19041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9.2082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7CF54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8.5637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8874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BA28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85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7F94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.5632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90BBC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21184</w:t>
            </w:r>
          </w:p>
        </w:tc>
      </w:tr>
      <w:tr w:rsidR="00F02F6C" w:rsidRPr="00F02F6C" w14:paraId="567C4AD6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049E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4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1517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RBL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D838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5.573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8D0D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2168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7E1C0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4BCC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85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C4DF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-1.561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19133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17509</w:t>
            </w:r>
          </w:p>
        </w:tc>
      </w:tr>
      <w:tr w:rsidR="00F02F6C" w:rsidRPr="00F02F6C" w14:paraId="4705D99B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D080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4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EB9C3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CMA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19AD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3587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ABF4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.0526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951A0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3593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85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2910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-1.617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D0A6D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17509</w:t>
            </w:r>
          </w:p>
        </w:tc>
      </w:tr>
      <w:tr w:rsidR="00F02F6C" w:rsidRPr="00F02F6C" w14:paraId="1A6DF466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D943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4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0C3E5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TNMD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F8E5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5.0995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0E5B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3246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9680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54D05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86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8C37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-2.337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7DF4A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17509</w:t>
            </w:r>
          </w:p>
        </w:tc>
      </w:tr>
      <w:tr w:rsidR="00F02F6C" w:rsidRPr="00F02F6C" w14:paraId="15F43E29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B0B8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4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3726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CUL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580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8243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4A0E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.6592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CD6F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E6B3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87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856E4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-1.783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A3807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17509</w:t>
            </w:r>
          </w:p>
        </w:tc>
      </w:tr>
      <w:tr w:rsidR="00F02F6C" w:rsidRPr="00F02F6C" w14:paraId="3B204F32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67A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4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A427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GLYAT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12E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4.8094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2249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3.5479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E50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7F6D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87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62A0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2.3975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D486E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21184</w:t>
            </w:r>
          </w:p>
        </w:tc>
      </w:tr>
      <w:tr w:rsidR="00F02F6C" w:rsidRPr="00F02F6C" w14:paraId="1E31C113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B0395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5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63D7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RRM2B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FA7C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1332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368C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9511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67FC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013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88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9C0E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-1.762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D841A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17509</w:t>
            </w:r>
          </w:p>
        </w:tc>
      </w:tr>
      <w:tr w:rsidR="00F02F6C" w:rsidRPr="00F02F6C" w14:paraId="1F153F3B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B164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5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5213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NUDT1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696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4.3990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B80F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5.2299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D0C44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471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88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6A7B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-1.778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4F4EF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17509</w:t>
            </w:r>
          </w:p>
        </w:tc>
      </w:tr>
      <w:tr w:rsidR="00F02F6C" w:rsidRPr="00F02F6C" w14:paraId="622A23BF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7C13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5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F9CE0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MMD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20B27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.52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29F7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394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C9AA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3707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88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F132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2.1958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9C2FC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21184</w:t>
            </w:r>
          </w:p>
        </w:tc>
      </w:tr>
      <w:tr w:rsidR="00F02F6C" w:rsidRPr="00F02F6C" w14:paraId="1620955E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A4D4D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5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4090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MYNN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B9FE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1240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0B7B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7801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4F17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044A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89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6A0A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-1.575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AF5B3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17509</w:t>
            </w:r>
          </w:p>
        </w:tc>
      </w:tr>
      <w:tr w:rsidR="00F02F6C" w:rsidRPr="00F02F6C" w14:paraId="58C33ACB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F99B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5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AB3EF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FKBP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9EC8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.7480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3905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94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50E7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90D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89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1BF7F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.7479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C6B0A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21184</w:t>
            </w:r>
          </w:p>
        </w:tc>
      </w:tr>
      <w:tr w:rsidR="00F02F6C" w:rsidRPr="00F02F6C" w14:paraId="41D770B1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679E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5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B0B7E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ASNSD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9440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6286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2CED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.3291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3EA0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5D00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89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9521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-1.625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8DB71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17509</w:t>
            </w:r>
          </w:p>
        </w:tc>
      </w:tr>
      <w:tr w:rsidR="00F02F6C" w:rsidRPr="00F02F6C" w14:paraId="626E6267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0CD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5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88C71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CPSF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99F4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5869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EEE1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.195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3000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154C7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94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3BE5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-1.52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CA5B8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17509</w:t>
            </w:r>
          </w:p>
        </w:tc>
      </w:tr>
      <w:tr w:rsidR="00F02F6C" w:rsidRPr="00F02F6C" w14:paraId="4B11072B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EC1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5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5D64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LMBRD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84CB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5.6855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533D0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3378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AB1E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A824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94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4BDD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-1.571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C2E8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17509</w:t>
            </w:r>
          </w:p>
        </w:tc>
      </w:tr>
      <w:tr w:rsidR="00F02F6C" w:rsidRPr="00F02F6C" w14:paraId="44E363F5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E39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5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47E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COL1A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7063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0.7723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6F63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0.0699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189D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E507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96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F48B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.6272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04F6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21184</w:t>
            </w:r>
          </w:p>
        </w:tc>
      </w:tr>
      <w:tr w:rsidR="00F02F6C" w:rsidRPr="00F02F6C" w14:paraId="1BA08CC3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8EA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5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3CF60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NDUFAF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5184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4.7592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2545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5.4243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AC9E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2075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97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1A79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-1.585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25200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17509</w:t>
            </w:r>
          </w:p>
        </w:tc>
      </w:tr>
      <w:tr w:rsidR="00F02F6C" w:rsidRPr="00F02F6C" w14:paraId="2DF5BA63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E89B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6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855B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KCNK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E86D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5.0152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55471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4.3955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71C1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D8DF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99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C219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.5365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FFFD0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21184</w:t>
            </w:r>
          </w:p>
        </w:tc>
      </w:tr>
      <w:tr w:rsidR="00F02F6C" w:rsidRPr="00F02F6C" w14:paraId="11CB6925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2A0D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6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1681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COX2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A2E46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9567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E245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.6026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539E8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4F60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102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E465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-1.564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704AD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17509</w:t>
            </w:r>
          </w:p>
        </w:tc>
      </w:tr>
      <w:tr w:rsidR="00F02F6C" w:rsidRPr="00F02F6C" w14:paraId="3372992B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D7381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6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E525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CNTFR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88A4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8740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F15E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2805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6B4F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661B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104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DA52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.5089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B64B1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21184</w:t>
            </w:r>
          </w:p>
        </w:tc>
      </w:tr>
      <w:tr w:rsidR="00F02F6C" w:rsidRPr="00F02F6C" w14:paraId="4FBDB091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AC94F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6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A87F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ASS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174E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.5987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FF3F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4937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1416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881B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109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E2DE1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2.15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2E1D0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21184</w:t>
            </w:r>
          </w:p>
        </w:tc>
      </w:tr>
      <w:tr w:rsidR="00F02F6C" w:rsidRPr="00F02F6C" w14:paraId="09884FD3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99DF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6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C8C5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RB1CC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EF5B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5472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3BF8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.2347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5EA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0F8B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110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C2528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-1.610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A4B5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17509</w:t>
            </w:r>
          </w:p>
        </w:tc>
      </w:tr>
      <w:tr w:rsidR="00F02F6C" w:rsidRPr="00F02F6C" w14:paraId="366F99F6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0C9F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6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007BB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VAMP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4DDA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0853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7186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856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E68A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1333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11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67EA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-1.706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C546C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17509</w:t>
            </w:r>
          </w:p>
        </w:tc>
      </w:tr>
      <w:tr w:rsidR="00F02F6C" w:rsidRPr="00F02F6C" w14:paraId="06B974AA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4D54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6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7CFD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PTPR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0B7EB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.4431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B38C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8482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E164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A9DF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110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A342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.5104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BED3F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21184</w:t>
            </w:r>
          </w:p>
        </w:tc>
      </w:tr>
      <w:tr w:rsidR="00F02F6C" w:rsidRPr="00F02F6C" w14:paraId="3062F9F1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4B04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6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A733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TMEM38B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4C0F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0952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B0F1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.4048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F10F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885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112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6A4A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-2.478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44AB6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17509</w:t>
            </w:r>
          </w:p>
        </w:tc>
      </w:tr>
      <w:tr w:rsidR="00F02F6C" w:rsidRPr="00F02F6C" w14:paraId="35084A70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5383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6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FB4F0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BLOC1S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D27B0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5.7313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763C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3601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B9D5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F8A5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112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CAABB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-1.546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EAB24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17509</w:t>
            </w:r>
          </w:p>
        </w:tc>
      </w:tr>
      <w:tr w:rsidR="00F02F6C" w:rsidRPr="00F02F6C" w14:paraId="72B5E42E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73AC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6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3DD0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ECE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3478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8.4488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CC9D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.8102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187F7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DBE8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113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3092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.5568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209FC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21184</w:t>
            </w:r>
          </w:p>
        </w:tc>
      </w:tr>
      <w:tr w:rsidR="00F02F6C" w:rsidRPr="00F02F6C" w14:paraId="1FDA962A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BE88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7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5121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FOPNL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E4424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926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FB2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.6373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24D0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9465C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113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0893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-1.636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E9803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17509</w:t>
            </w:r>
          </w:p>
        </w:tc>
      </w:tr>
      <w:tr w:rsidR="00F02F6C" w:rsidRPr="00F02F6C" w14:paraId="314F2808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9277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7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A478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ALDH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3CC6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8.4197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661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.4243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C131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49EB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114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A365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.9936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55088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21184</w:t>
            </w:r>
          </w:p>
        </w:tc>
      </w:tr>
      <w:tr w:rsidR="00F02F6C" w:rsidRPr="00F02F6C" w14:paraId="51C9D4F8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7E57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lastRenderedPageBreak/>
              <w:t>17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BBBB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CASD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AC88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4111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AEB5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.0484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A17CD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004F4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116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CF0B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-1.55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5C100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17509</w:t>
            </w:r>
          </w:p>
        </w:tc>
      </w:tr>
      <w:tr w:rsidR="00F02F6C" w:rsidRPr="00F02F6C" w14:paraId="36E13EED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223C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7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A201A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SP4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6A26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.5814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1270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8.2029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F3C6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D6D4D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116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DED8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-1.538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FBCF8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17509</w:t>
            </w:r>
          </w:p>
        </w:tc>
      </w:tr>
      <w:tr w:rsidR="00F02F6C" w:rsidRPr="00F02F6C" w14:paraId="056354A4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D2DA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7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0DD58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ADAM1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6565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.0364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80CD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3011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F94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43ED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119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D635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.6647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37384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21184</w:t>
            </w:r>
          </w:p>
        </w:tc>
      </w:tr>
      <w:tr w:rsidR="00F02F6C" w:rsidRPr="00F02F6C" w14:paraId="73E42BE9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2C835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7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6EAC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PDE3B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D9906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1066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3B2C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4.6485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BF1C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4A85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122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B6BF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2.7474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07C7B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21184</w:t>
            </w:r>
          </w:p>
        </w:tc>
      </w:tr>
      <w:tr w:rsidR="00F02F6C" w:rsidRPr="00F02F6C" w14:paraId="48EDE0DC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7BF3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7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E38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LGALS3BP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B27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8.4203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8C2B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.7926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4103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DF71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125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B33E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.5451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D060B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21184</w:t>
            </w:r>
          </w:p>
        </w:tc>
      </w:tr>
      <w:tr w:rsidR="00F02F6C" w:rsidRPr="00F02F6C" w14:paraId="4F3AAE38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4457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7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2B770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OLFM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2ADE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.7258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3EB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9665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076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0B55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129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7A9A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.6926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70B55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21184</w:t>
            </w:r>
          </w:p>
        </w:tc>
      </w:tr>
      <w:tr w:rsidR="00F02F6C" w:rsidRPr="00F02F6C" w14:paraId="1E68ED7C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7B61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7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F454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SPON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2E48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.0315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4C0F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374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B55D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896D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131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EFDE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.5763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7E640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21184</w:t>
            </w:r>
          </w:p>
        </w:tc>
      </w:tr>
      <w:tr w:rsidR="00F02F6C" w:rsidRPr="00F02F6C" w14:paraId="5A50D72F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656B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7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9CA0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COL3A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8F66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0.897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1DC3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0.2140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9648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3D3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131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765E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.6054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6A766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21184</w:t>
            </w:r>
          </w:p>
        </w:tc>
      </w:tr>
      <w:tr w:rsidR="00F02F6C" w:rsidRPr="00F02F6C" w14:paraId="50274A55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0BD3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8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E911D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VWF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0237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8.5291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DB6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.894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2667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46C3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135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7EBB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.5525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4A840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21184</w:t>
            </w:r>
          </w:p>
        </w:tc>
      </w:tr>
      <w:tr w:rsidR="00F02F6C" w:rsidRPr="00F02F6C" w14:paraId="7DC4B43F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89BB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8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7F28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COL6A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1287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8.845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9753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8.2050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DDAE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2B1C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141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B546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.5583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8320C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21184</w:t>
            </w:r>
          </w:p>
        </w:tc>
      </w:tr>
      <w:tr w:rsidR="00F02F6C" w:rsidRPr="00F02F6C" w14:paraId="6D2AC553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D66F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8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662C7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DSG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28E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4.1652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4A76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3.2424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6636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FB2F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153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248D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.8958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7ECF8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27907</w:t>
            </w:r>
          </w:p>
        </w:tc>
      </w:tr>
      <w:tr w:rsidR="00F02F6C" w:rsidRPr="00F02F6C" w14:paraId="04365658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FC30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8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7ACD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FO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019C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8.1169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D905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.177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5AAD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843A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156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75B1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.9177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1F23A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27907</w:t>
            </w:r>
          </w:p>
        </w:tc>
      </w:tr>
      <w:tr w:rsidR="00F02F6C" w:rsidRPr="00F02F6C" w14:paraId="64C28BA0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1515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8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4996C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LAMB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B96B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8.7808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415F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8.0875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AAF5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63DB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15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67CF0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.6169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3B565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27907</w:t>
            </w:r>
          </w:p>
        </w:tc>
      </w:tr>
      <w:tr w:rsidR="00F02F6C" w:rsidRPr="00F02F6C" w14:paraId="516482D4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7236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8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497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ANG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8836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8467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76FB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2355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3C4C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0387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172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3CAA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.5274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531CF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27907</w:t>
            </w:r>
          </w:p>
        </w:tc>
      </w:tr>
      <w:tr w:rsidR="00F02F6C" w:rsidRPr="00F02F6C" w14:paraId="4E20F828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D470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8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182DD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COL1A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61846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0.1722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13EA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9.3355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D3B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2045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17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DC84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.7859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7B1E8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27907</w:t>
            </w:r>
          </w:p>
        </w:tc>
      </w:tr>
      <w:tr w:rsidR="00F02F6C" w:rsidRPr="00F02F6C" w14:paraId="28920B6C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FF6E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8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00430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CPM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8E7D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9914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1E5E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0557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99E2B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9CED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173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30F9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.9128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DAA7A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27907</w:t>
            </w:r>
          </w:p>
        </w:tc>
      </w:tr>
      <w:tr w:rsidR="00F02F6C" w:rsidRPr="00F02F6C" w14:paraId="2BE5D3E3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D06E1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8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94A5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NOTCH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4C8B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.691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38B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.0969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154E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342B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180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1F7F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.5095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B4F15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27907</w:t>
            </w:r>
          </w:p>
        </w:tc>
      </w:tr>
      <w:tr w:rsidR="00F02F6C" w:rsidRPr="00F02F6C" w14:paraId="7441A8F3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7DAA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8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A034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GPD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9C46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.4210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D17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2695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BC41F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88EB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188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466EE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2.2215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D7DD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27907</w:t>
            </w:r>
          </w:p>
        </w:tc>
      </w:tr>
      <w:tr w:rsidR="00F02F6C" w:rsidRPr="00F02F6C" w14:paraId="342978BE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582F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9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B7BF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MGLL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00ED3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8474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98D5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2579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F79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B88B8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188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B00B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.5047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66E7D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27907</w:t>
            </w:r>
          </w:p>
        </w:tc>
      </w:tr>
      <w:tr w:rsidR="00F02F6C" w:rsidRPr="00F02F6C" w14:paraId="63C3097F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9E7DE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9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0F72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ELN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91C4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8.3167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F1CF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.4915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A515D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3B5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200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81A6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.7717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79F9C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27907</w:t>
            </w:r>
          </w:p>
        </w:tc>
      </w:tr>
      <w:tr w:rsidR="00F02F6C" w:rsidRPr="00F02F6C" w14:paraId="5E779781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47A5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9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5E1B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ACSL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117E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9.0842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E6E3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.2972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183AE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95A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201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3A00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3.451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D0863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27907</w:t>
            </w:r>
          </w:p>
        </w:tc>
      </w:tr>
      <w:tr w:rsidR="00F02F6C" w:rsidRPr="00F02F6C" w14:paraId="746F9CA7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0C07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9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62C0D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CCL3L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E1D0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5.7947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C266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5.0128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BB16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3AE5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203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3F6E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.71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12970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27907</w:t>
            </w:r>
          </w:p>
        </w:tc>
      </w:tr>
      <w:tr w:rsidR="00F02F6C" w:rsidRPr="00F02F6C" w14:paraId="26B93A89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B351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9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125FB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CCL3L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AFC41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1823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1CEF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5.4529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D611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0A78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221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4B3A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.657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7BB4D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27907</w:t>
            </w:r>
          </w:p>
        </w:tc>
      </w:tr>
      <w:tr w:rsidR="00F02F6C" w:rsidRPr="00F02F6C" w14:paraId="38887A48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7123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9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C1D9C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KLF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D7F8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8.0121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206F5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.3622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B1E1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1EC85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222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4D61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.5690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482BD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27907</w:t>
            </w:r>
          </w:p>
        </w:tc>
      </w:tr>
      <w:tr w:rsidR="00F02F6C" w:rsidRPr="00F02F6C" w14:paraId="07BF3EB0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EC07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9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BA83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OLFML2B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F1A1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8.74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969E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8.1437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D8CE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3386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223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699B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.5192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C358D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27907</w:t>
            </w:r>
          </w:p>
        </w:tc>
      </w:tr>
      <w:tr w:rsidR="00F02F6C" w:rsidRPr="00F02F6C" w14:paraId="19E51D21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49EF5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9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FF9C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PLA2G1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DF03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8.2310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C39AD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.2593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758B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2B38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236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DAF07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.9612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0756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27907</w:t>
            </w:r>
          </w:p>
        </w:tc>
      </w:tr>
      <w:tr w:rsidR="00F02F6C" w:rsidRPr="00F02F6C" w14:paraId="2ADBACB5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489E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9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8FC5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FLG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13F27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2.6525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072B1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.9932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BAA1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9386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258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37C6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.5794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07454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27907</w:t>
            </w:r>
          </w:p>
        </w:tc>
      </w:tr>
      <w:tr w:rsidR="00F02F6C" w:rsidRPr="00F02F6C" w14:paraId="689F639E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6EB3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9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CA5CB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ECHS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10B46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.8663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74EB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.2529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11D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6755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262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F5E1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.5298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295F3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27907</w:t>
            </w:r>
          </w:p>
        </w:tc>
      </w:tr>
      <w:tr w:rsidR="00F02F6C" w:rsidRPr="00F02F6C" w14:paraId="65E0F4B4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8428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2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D19E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MMP1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6121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8.6091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1AD0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.9279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5FA5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4516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262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387B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.6033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99835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27907</w:t>
            </w:r>
          </w:p>
        </w:tc>
      </w:tr>
      <w:tr w:rsidR="00F02F6C" w:rsidRPr="00F02F6C" w14:paraId="751ADF43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9A3A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20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47B7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EGR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E424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8.9218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0D71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8.1147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607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D32F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269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61A8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.7497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72A9F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48872</w:t>
            </w:r>
          </w:p>
        </w:tc>
      </w:tr>
      <w:tr w:rsidR="00F02F6C" w:rsidRPr="00F02F6C" w14:paraId="1A7AA33C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14D0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20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F32A1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PI1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ED68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.7117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17AFC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.0558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E4F8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EC9C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274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19CD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.57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3B45A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48872</w:t>
            </w:r>
          </w:p>
        </w:tc>
      </w:tr>
      <w:tr w:rsidR="00F02F6C" w:rsidRPr="00F02F6C" w14:paraId="55DAE97E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F3A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20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8EF3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CDO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B566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926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01F1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3031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F460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6AD5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277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83862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.539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7DA9F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48872</w:t>
            </w:r>
          </w:p>
        </w:tc>
      </w:tr>
      <w:tr w:rsidR="00F02F6C" w:rsidRPr="00F02F6C" w14:paraId="3D91476C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579F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20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A483B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DSP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AE44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5.098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2E55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4.1965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659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5595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277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F50C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.8691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B7E83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48872</w:t>
            </w:r>
          </w:p>
        </w:tc>
      </w:tr>
      <w:tr w:rsidR="00F02F6C" w:rsidRPr="00F02F6C" w14:paraId="11CE7D6C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E04A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20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397E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PLVAP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82F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9.6031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4906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8.5840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385C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D858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293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8748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2.0265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F8A6E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48872</w:t>
            </w:r>
          </w:p>
        </w:tc>
      </w:tr>
      <w:tr w:rsidR="00F02F6C" w:rsidRPr="00F02F6C" w14:paraId="656AB655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5B7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20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6FBA1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PPAP2B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39D0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8.8544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B0D0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8.2398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E3A5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00BE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29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3DA8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.531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63E8E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48872</w:t>
            </w:r>
          </w:p>
        </w:tc>
      </w:tr>
      <w:tr w:rsidR="00F02F6C" w:rsidRPr="00F02F6C" w14:paraId="6805CE01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D8AF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20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8A70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HOXD1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D4DD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5.285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E498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4.6856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91E7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4055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312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C88F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.515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DDAF6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48872</w:t>
            </w:r>
          </w:p>
        </w:tc>
      </w:tr>
      <w:tr w:rsidR="00F02F6C" w:rsidRPr="00F02F6C" w14:paraId="5158E93B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F6DF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20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A22E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ACAN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5780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7279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A306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0846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E80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7D5A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313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EEF6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.561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B4A95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48872</w:t>
            </w:r>
          </w:p>
        </w:tc>
      </w:tr>
      <w:tr w:rsidR="00F02F6C" w:rsidRPr="00F02F6C" w14:paraId="3EDA6EFC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51A0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20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5520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MYO1C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529E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8.7335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2E66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8.1223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BEF8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079C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315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CB82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.527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2F9EB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48872</w:t>
            </w:r>
          </w:p>
        </w:tc>
      </w:tr>
      <w:tr w:rsidR="00F02F6C" w:rsidRPr="00F02F6C" w14:paraId="2BCB2909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7F61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21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3912B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IRS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EBCB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4898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CE65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5.7002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8D813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3383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321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2DD91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.7285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AC744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48872</w:t>
            </w:r>
          </w:p>
        </w:tc>
      </w:tr>
      <w:tr w:rsidR="00F02F6C" w:rsidRPr="00F02F6C" w14:paraId="558AE6C2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13FD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21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A2F6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DDIT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66DF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.6651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58FF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8725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07BA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434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327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A23C1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.7321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A93F5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48872</w:t>
            </w:r>
          </w:p>
        </w:tc>
      </w:tr>
      <w:tr w:rsidR="00F02F6C" w:rsidRPr="00F02F6C" w14:paraId="14EDE6A5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88A0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21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D4E66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COLGALT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6497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8.6144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BDEA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8.0289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714D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9920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329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C27BB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.5005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D193D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48872</w:t>
            </w:r>
          </w:p>
        </w:tc>
      </w:tr>
      <w:tr w:rsidR="00F02F6C" w:rsidRPr="00F02F6C" w14:paraId="665CC24E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053D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21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989A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PDE2A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2290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7128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C741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0269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D365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687CE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340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4D9ED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.6088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94F1C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48872</w:t>
            </w:r>
          </w:p>
        </w:tc>
      </w:tr>
      <w:tr w:rsidR="00F02F6C" w:rsidRPr="00F02F6C" w14:paraId="0D9A5D6E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2213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21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2F06B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GPC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E1794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.3003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B796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511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7EBE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0634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352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E829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.7281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83C9F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48872</w:t>
            </w:r>
          </w:p>
        </w:tc>
      </w:tr>
      <w:tr w:rsidR="00F02F6C" w:rsidRPr="00F02F6C" w14:paraId="121D9246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0B3E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21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31E6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CCL2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1F71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.8632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188E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2014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C5A5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1E6A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354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D8952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3.1641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9ED33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48872</w:t>
            </w:r>
          </w:p>
        </w:tc>
      </w:tr>
      <w:tr w:rsidR="00F02F6C" w:rsidRPr="00F02F6C" w14:paraId="0E315DA8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4B9E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lastRenderedPageBreak/>
              <w:t>2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EAB1D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S1PR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52A7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.4122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7F58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4846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5963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261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374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6B16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.9020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C101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48872</w:t>
            </w:r>
          </w:p>
        </w:tc>
      </w:tr>
      <w:tr w:rsidR="00F02F6C" w:rsidRPr="00F02F6C" w14:paraId="0322700E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A4B7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21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5BA2E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CCL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24F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5.9317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0E2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5.1168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2836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A05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386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92C34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.7591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1B7BB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48872</w:t>
            </w:r>
          </w:p>
        </w:tc>
      </w:tr>
      <w:tr w:rsidR="00F02F6C" w:rsidRPr="00F02F6C" w14:paraId="2D833AF5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8AF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21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592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SLCO2A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52BF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.1159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C9A4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3571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739F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427A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391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0022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.6921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012F0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48872</w:t>
            </w:r>
          </w:p>
        </w:tc>
      </w:tr>
      <w:tr w:rsidR="00F02F6C" w:rsidRPr="00F02F6C" w14:paraId="2F61139F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A49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21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B272B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PLA2G2A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63F4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2639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5E7C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5.6554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A8288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59D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411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B2E4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.5247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3BA5C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48872</w:t>
            </w:r>
          </w:p>
        </w:tc>
      </w:tr>
      <w:tr w:rsidR="00F02F6C" w:rsidRPr="00F02F6C" w14:paraId="19DB9736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7714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22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1C9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HSPG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F2DD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8.6599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02CB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8.0649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8FEFC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AF03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457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DA885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.5105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6E7E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48872</w:t>
            </w:r>
          </w:p>
        </w:tc>
      </w:tr>
      <w:tr w:rsidR="00F02F6C" w:rsidRPr="00F02F6C" w14:paraId="1FB9DA31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A39F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22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DCA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HTRA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0753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.537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E362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6.7810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CD1D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B94F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46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FB7E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.6891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DEAEA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48872</w:t>
            </w:r>
          </w:p>
        </w:tc>
      </w:tr>
      <w:tr w:rsidR="00F02F6C" w:rsidRPr="00F02F6C" w14:paraId="50D0F068" w14:textId="77777777" w:rsidTr="00F02F6C">
        <w:trPr>
          <w:trHeight w:val="285"/>
        </w:trPr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452B5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22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5B97B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ZFP36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96159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8.6483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87FFA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7.9476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28231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992FB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4839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8605A" w14:textId="77777777" w:rsidR="00F02F6C" w:rsidRPr="00F02F6C" w:rsidRDefault="00F02F6C" w:rsidP="00F02F6C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1.6253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E54D3D" w14:textId="77777777" w:rsidR="00F02F6C" w:rsidRPr="00F02F6C" w:rsidRDefault="00F02F6C" w:rsidP="00F02F6C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</w:pPr>
            <w:r w:rsidRPr="00F02F6C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48872</w:t>
            </w:r>
          </w:p>
        </w:tc>
      </w:tr>
    </w:tbl>
    <w:p w14:paraId="038C9373" w14:textId="77777777" w:rsidR="00A81613" w:rsidRPr="00F02F6C" w:rsidRDefault="00A81613">
      <w:pPr>
        <w:rPr>
          <w:sz w:val="16"/>
          <w:szCs w:val="16"/>
        </w:rPr>
      </w:pPr>
    </w:p>
    <w:sectPr w:rsidR="00A81613" w:rsidRPr="00F02F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F94FC3" w14:textId="77777777" w:rsidR="00883BF8" w:rsidRDefault="00883BF8" w:rsidP="00F02F6C">
      <w:r>
        <w:separator/>
      </w:r>
    </w:p>
  </w:endnote>
  <w:endnote w:type="continuationSeparator" w:id="0">
    <w:p w14:paraId="4E7ABB5F" w14:textId="77777777" w:rsidR="00883BF8" w:rsidRDefault="00883BF8" w:rsidP="00F02F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4F5B67" w14:textId="77777777" w:rsidR="00883BF8" w:rsidRDefault="00883BF8" w:rsidP="00F02F6C">
      <w:r>
        <w:separator/>
      </w:r>
    </w:p>
  </w:footnote>
  <w:footnote w:type="continuationSeparator" w:id="0">
    <w:p w14:paraId="78CA60F9" w14:textId="77777777" w:rsidR="00883BF8" w:rsidRDefault="00883BF8" w:rsidP="00F02F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299"/>
    <w:rsid w:val="00002299"/>
    <w:rsid w:val="00276697"/>
    <w:rsid w:val="00651522"/>
    <w:rsid w:val="007C519B"/>
    <w:rsid w:val="00883BF8"/>
    <w:rsid w:val="00A81613"/>
    <w:rsid w:val="00E55E51"/>
    <w:rsid w:val="00F02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496635"/>
  <w15:chartTrackingRefBased/>
  <w15:docId w15:val="{4967360E-D83D-44C8-9007-9333A6E80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2F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2F6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2F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2F6C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F02F6C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F02F6C"/>
    <w:rPr>
      <w:color w:val="954F72"/>
      <w:u w:val="single"/>
    </w:rPr>
  </w:style>
  <w:style w:type="paragraph" w:customStyle="1" w:styleId="msonormal0">
    <w:name w:val="msonormal"/>
    <w:basedOn w:val="a"/>
    <w:rsid w:val="00F02F6C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3">
    <w:name w:val="xl63"/>
    <w:basedOn w:val="a"/>
    <w:rsid w:val="00F02F6C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4">
    <w:name w:val="xl64"/>
    <w:basedOn w:val="a"/>
    <w:rsid w:val="00F02F6C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5">
    <w:name w:val="xl65"/>
    <w:basedOn w:val="a"/>
    <w:rsid w:val="00F02F6C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F02F6C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F02F6C"/>
    <w:pPr>
      <w:widowControl/>
      <w:spacing w:before="100" w:beforeAutospacing="1" w:after="100" w:afterAutospacing="1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F02F6C"/>
    <w:pPr>
      <w:widowControl/>
      <w:spacing w:before="100" w:beforeAutospacing="1" w:after="100" w:afterAutospacing="1"/>
      <w:jc w:val="left"/>
      <w:textAlignment w:val="top"/>
    </w:pPr>
    <w:rPr>
      <w:rFonts w:ascii="等线" w:eastAsia="等线" w:hAnsi="等线" w:cs="Times New Roman"/>
      <w:b/>
      <w:bCs/>
      <w:kern w:val="0"/>
      <w:sz w:val="24"/>
      <w:szCs w:val="24"/>
    </w:rPr>
  </w:style>
  <w:style w:type="paragraph" w:customStyle="1" w:styleId="xl69">
    <w:name w:val="xl69"/>
    <w:basedOn w:val="a"/>
    <w:rsid w:val="00F02F6C"/>
    <w:pPr>
      <w:widowControl/>
      <w:spacing w:before="100" w:beforeAutospacing="1" w:after="100" w:afterAutospacing="1"/>
      <w:jc w:val="left"/>
      <w:textAlignment w:val="top"/>
    </w:pPr>
    <w:rPr>
      <w:rFonts w:ascii="等线" w:eastAsia="等线" w:hAnsi="等线" w:cs="Times New Roman"/>
      <w:b/>
      <w:bCs/>
      <w:kern w:val="0"/>
      <w:sz w:val="24"/>
      <w:szCs w:val="24"/>
    </w:rPr>
  </w:style>
  <w:style w:type="paragraph" w:customStyle="1" w:styleId="xl70">
    <w:name w:val="xl70"/>
    <w:basedOn w:val="a"/>
    <w:rsid w:val="00F02F6C"/>
    <w:pPr>
      <w:widowControl/>
      <w:spacing w:before="100" w:beforeAutospacing="1" w:after="100" w:afterAutospacing="1"/>
      <w:jc w:val="left"/>
      <w:textAlignment w:val="top"/>
    </w:pPr>
    <w:rPr>
      <w:rFonts w:ascii="等线" w:eastAsia="等线" w:hAnsi="等线" w:cs="Times New Roman"/>
      <w:b/>
      <w:bCs/>
      <w:kern w:val="0"/>
      <w:sz w:val="24"/>
      <w:szCs w:val="24"/>
    </w:rPr>
  </w:style>
  <w:style w:type="paragraph" w:customStyle="1" w:styleId="xl71">
    <w:name w:val="xl71"/>
    <w:basedOn w:val="a"/>
    <w:rsid w:val="00F02F6C"/>
    <w:pPr>
      <w:widowControl/>
      <w:spacing w:before="100" w:beforeAutospacing="1" w:after="100" w:afterAutospacing="1"/>
      <w:jc w:val="left"/>
      <w:textAlignment w:val="top"/>
    </w:pPr>
    <w:rPr>
      <w:rFonts w:ascii="等线" w:eastAsia="等线" w:hAnsi="等线" w:cs="Times New Roman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923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2415</Words>
  <Characters>10582</Characters>
  <Application>Microsoft Office Word</Application>
  <DocSecurity>0</DocSecurity>
  <Lines>3527</Lines>
  <Paragraphs>812</Paragraphs>
  <ScaleCrop>false</ScaleCrop>
  <Company/>
  <LinksUpToDate>false</LinksUpToDate>
  <CharactersWithSpaces>12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Kaiying</dc:creator>
  <cp:keywords/>
  <dc:description/>
  <cp:lastModifiedBy>Yang Kaiying</cp:lastModifiedBy>
  <cp:revision>4</cp:revision>
  <dcterms:created xsi:type="dcterms:W3CDTF">2022-11-13T16:41:00Z</dcterms:created>
  <dcterms:modified xsi:type="dcterms:W3CDTF">2022-11-13T16:51:00Z</dcterms:modified>
</cp:coreProperties>
</file>